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EA2685" w:rsidRDefault="00EA2685" w:rsidP="00EA2685">
      <w:pPr>
        <w:ind w:left="-993" w:firstLine="993"/>
        <w:rPr>
          <w:rFonts w:hint="eastAsia"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LINK Excel.Sheet.8 "Macintosh HD:Users:mjgravato:Dropbox:MGN JH ilys3 manuscript:ILYS-3 Manuscript_Nov_2015:ILYS-3 manuscript_ Jan_2016:ILYS-3 MS_Feb_2016:Plos Files:Plos Pathogens_June revised:S2 Table.xlsx" "Survival rates  OP50!R1C1:R13C4" \a \f 4 \h </w:instrText>
      </w:r>
      <w:r>
        <w:rPr>
          <w:rFonts w:hint="eastAsia"/>
        </w:rPr>
        <w:fldChar w:fldCharType="separate"/>
      </w:r>
    </w:p>
    <w:tbl>
      <w:tblPr>
        <w:tblW w:w="10221" w:type="dxa"/>
        <w:tblInd w:w="93" w:type="dxa"/>
        <w:tblLook w:val="04A0" w:firstRow="1" w:lastRow="0" w:firstColumn="1" w:lastColumn="0" w:noHBand="0" w:noVBand="1"/>
      </w:tblPr>
      <w:tblGrid>
        <w:gridCol w:w="2992"/>
        <w:gridCol w:w="2835"/>
        <w:gridCol w:w="2835"/>
        <w:gridCol w:w="1559"/>
      </w:tblGrid>
      <w:tr w:rsidR="00EA2685" w:rsidTr="00EA2685">
        <w:trPr>
          <w:trHeight w:val="340"/>
        </w:trPr>
        <w:tc>
          <w:tcPr>
            <w:tcW w:w="2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EA2685" w:rsidRDefault="00EA2685">
            <w:pPr>
              <w:rPr>
                <w:rFonts w:ascii="Arial" w:eastAsia="Times New Roman" w:hAnsi="Arial" w:cs="Arial"/>
                <w:b/>
                <w:bCs/>
                <w:color w:val="FFFFFF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</w:rPr>
              <w:t>Strain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EA2685" w:rsidRDefault="00EA268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</w:rPr>
              <w:t>Mean Survival ± SEM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EA2685" w:rsidRDefault="00EA268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FFFF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FFFFFF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FFFFFF"/>
              </w:rPr>
              <w:t>-value (log rank test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EA2685" w:rsidRDefault="00EA2685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</w:rPr>
              <w:t>SD curves?</w:t>
            </w:r>
          </w:p>
        </w:tc>
      </w:tr>
      <w:tr w:rsidR="00EA2685" w:rsidTr="00EA2685">
        <w:trPr>
          <w:trHeight w:val="320"/>
        </w:trPr>
        <w:tc>
          <w:tcPr>
            <w:tcW w:w="2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A2685" w:rsidRDefault="00EA2685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ilys-3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v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N2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A2685" w:rsidRDefault="00EA26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12.50</w:t>
            </w:r>
            <w:r>
              <w:rPr>
                <w:rFonts w:ascii="Arial" w:eastAsia="Times New Roman" w:hAnsi="Arial" w:cs="Arial"/>
                <w:color w:val="000000"/>
              </w:rPr>
              <w:t xml:space="preserve"> ± 0.1000 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7E7E7"/>
            <w:vAlign w:val="bottom"/>
            <w:hideMark/>
          </w:tcPr>
          <w:p w:rsidR="00EA2685" w:rsidRDefault="00EA268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 0.0001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E7E7E7"/>
            <w:vAlign w:val="bottom"/>
            <w:hideMark/>
          </w:tcPr>
          <w:p w:rsidR="00EA2685" w:rsidRDefault="00EA268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EA2685" w:rsidTr="00EA2685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A2685" w:rsidRDefault="00EA2685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A2685" w:rsidRDefault="00EA268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v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bottom"/>
            <w:hideMark/>
          </w:tcPr>
          <w:p w:rsidR="00EA2685" w:rsidRDefault="00EA268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bottom"/>
            <w:hideMark/>
          </w:tcPr>
          <w:p w:rsidR="00EA2685" w:rsidRDefault="00EA268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A2685" w:rsidTr="00EA2685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A2685" w:rsidRDefault="00EA2685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A2685" w:rsidRDefault="00EA26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16.50 </w:t>
            </w:r>
            <w:r>
              <w:rPr>
                <w:rFonts w:ascii="Arial" w:eastAsia="Times New Roman" w:hAnsi="Arial" w:cs="Arial"/>
                <w:color w:val="000000"/>
              </w:rPr>
              <w:t>± 0.05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bottom"/>
            <w:hideMark/>
          </w:tcPr>
          <w:p w:rsidR="00EA2685" w:rsidRDefault="00EA268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bottom"/>
            <w:hideMark/>
          </w:tcPr>
          <w:p w:rsidR="00EA2685" w:rsidRDefault="00EA268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A2685" w:rsidTr="00EA2685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A2685" w:rsidRDefault="00EA2685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ilys-3; eEx752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v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ilys-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A2685" w:rsidRDefault="00EA26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15.5  </w:t>
            </w:r>
            <w:r>
              <w:rPr>
                <w:rFonts w:ascii="Arial" w:eastAsia="Times New Roman" w:hAnsi="Arial" w:cs="Arial"/>
                <w:color w:val="000000"/>
              </w:rPr>
              <w:t xml:space="preserve">± 0.5000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EA2685" w:rsidRDefault="00EA268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 0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EA2685" w:rsidRDefault="00EA268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EA2685" w:rsidTr="00EA2685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A2685" w:rsidRDefault="00EA2685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A2685" w:rsidRDefault="00EA268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v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EA2685" w:rsidRDefault="00EA268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EA2685" w:rsidRDefault="00EA268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A2685" w:rsidTr="00EA2685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A2685" w:rsidRDefault="00EA2685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A2685" w:rsidRDefault="00EA26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12.50</w:t>
            </w:r>
            <w:r>
              <w:rPr>
                <w:rFonts w:ascii="Arial" w:eastAsia="Times New Roman" w:hAnsi="Arial" w:cs="Arial"/>
                <w:color w:val="000000"/>
              </w:rPr>
              <w:t xml:space="preserve"> ± 0.1000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EA2685" w:rsidRDefault="00EA268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EA2685" w:rsidRDefault="00EA268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A2685" w:rsidTr="00EA2685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2685" w:rsidRDefault="00EA2685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ilys-3; eEx754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v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ilys-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2685" w:rsidRDefault="00EA26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15.50</w:t>
            </w:r>
            <w:r>
              <w:rPr>
                <w:rFonts w:ascii="Arial" w:eastAsia="Times New Roman" w:hAnsi="Arial" w:cs="Arial"/>
                <w:color w:val="000000"/>
              </w:rPr>
              <w:t xml:space="preserve"> ± 0.0916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EA2685" w:rsidRDefault="00EA268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 0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EA2685" w:rsidRDefault="00EA268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EA2685" w:rsidTr="00EA2685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2685" w:rsidRDefault="00EA2685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2685" w:rsidRDefault="00EA268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v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EA2685" w:rsidRDefault="00EA268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EA2685" w:rsidRDefault="00EA268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A2685" w:rsidTr="00EA2685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2685" w:rsidRDefault="00EA2685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EA2685" w:rsidRDefault="00EA26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12.50</w:t>
            </w:r>
            <w:r>
              <w:rPr>
                <w:rFonts w:ascii="Arial" w:eastAsia="Times New Roman" w:hAnsi="Arial" w:cs="Arial"/>
                <w:color w:val="000000"/>
              </w:rPr>
              <w:t xml:space="preserve"> ± 0.1000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EA2685" w:rsidRDefault="00EA268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EA2685" w:rsidRDefault="00EA268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A2685" w:rsidTr="00EA2685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A2685" w:rsidRDefault="00EA2685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+; eEx754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v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N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A2685" w:rsidRDefault="00EA26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16.50</w:t>
            </w:r>
            <w:r>
              <w:rPr>
                <w:rFonts w:ascii="Arial" w:eastAsia="Times New Roman" w:hAnsi="Arial" w:cs="Arial"/>
                <w:color w:val="000000"/>
              </w:rPr>
              <w:t xml:space="preserve"> ± 0.12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bottom"/>
            <w:hideMark/>
          </w:tcPr>
          <w:p w:rsidR="00EA2685" w:rsidRDefault="00EA268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5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bottom"/>
            <w:hideMark/>
          </w:tcPr>
          <w:p w:rsidR="00EA2685" w:rsidRDefault="00EA268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</w:t>
            </w:r>
          </w:p>
        </w:tc>
      </w:tr>
      <w:tr w:rsidR="00EA2685" w:rsidTr="00EA2685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A2685" w:rsidRDefault="00EA2685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EA2685" w:rsidRDefault="00EA268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v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bottom"/>
            <w:hideMark/>
          </w:tcPr>
          <w:p w:rsidR="00EA2685" w:rsidRDefault="00EA268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bottom"/>
            <w:hideMark/>
          </w:tcPr>
          <w:p w:rsidR="00EA2685" w:rsidRDefault="00EA268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A2685" w:rsidTr="00EA2685">
        <w:trPr>
          <w:trHeight w:val="340"/>
        </w:trPr>
        <w:tc>
          <w:tcPr>
            <w:tcW w:w="2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:rsidR="00EA2685" w:rsidRDefault="00EA2685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:rsidR="00EA2685" w:rsidRDefault="00EA26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16.50</w:t>
            </w:r>
            <w:r>
              <w:rPr>
                <w:rFonts w:ascii="Arial" w:eastAsia="Times New Roman" w:hAnsi="Arial" w:cs="Arial"/>
                <w:color w:val="000000"/>
              </w:rPr>
              <w:t xml:space="preserve"> ± 0.052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bottom"/>
            <w:hideMark/>
          </w:tcPr>
          <w:p w:rsidR="00EA2685" w:rsidRDefault="00EA268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bottom"/>
            <w:hideMark/>
          </w:tcPr>
          <w:p w:rsidR="00EA2685" w:rsidRDefault="00EA268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:rsidR="00BD6E47" w:rsidRDefault="00EA2685">
      <w:pPr>
        <w:rPr>
          <w:rFonts w:hint="eastAsia"/>
        </w:rPr>
      </w:pPr>
      <w:r>
        <w:rPr>
          <w:rFonts w:hint="eastAsia"/>
        </w:rPr>
        <w:fldChar w:fldCharType="end"/>
      </w:r>
    </w:p>
    <w:sectPr w:rsidR="00BD6E47" w:rsidSect="00EA2685">
      <w:pgSz w:w="11900" w:h="16840"/>
      <w:pgMar w:top="1440" w:right="1835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685"/>
    <w:rsid w:val="00A426FD"/>
    <w:rsid w:val="00BD6E47"/>
    <w:rsid w:val="00EA2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7F88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851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49</Characters>
  <Application>Microsoft Macintosh Word</Application>
  <DocSecurity>0</DocSecurity>
  <Lines>4</Lines>
  <Paragraphs>1</Paragraphs>
  <ScaleCrop>false</ScaleCrop>
  <Company>Department of Biochemistry</Company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oao Gravato</dc:creator>
  <cp:keywords/>
  <dc:description/>
  <cp:lastModifiedBy>Maria Joao Gravato</cp:lastModifiedBy>
  <cp:revision>1</cp:revision>
  <dcterms:created xsi:type="dcterms:W3CDTF">2016-06-27T14:42:00Z</dcterms:created>
  <dcterms:modified xsi:type="dcterms:W3CDTF">2016-06-27T14:45:00Z</dcterms:modified>
</cp:coreProperties>
</file>